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BBD" w:rsidRDefault="00CB06BD" w:rsidP="00ED2BBD">
      <w:pPr>
        <w:pStyle w:val="Heading3"/>
        <w:keepNext w:val="0"/>
        <w:keepLines w:val="0"/>
        <w:spacing w:before="200"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:</w:t>
      </w:r>
      <w:r w:rsidR="00ED2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CB06BD" w:rsidRDefault="00CB06BD" w:rsidP="00ED2BBD">
      <w:pPr>
        <w:pStyle w:val="Heading3"/>
        <w:keepNext w:val="0"/>
        <w:keepLines w:val="0"/>
        <w:spacing w:before="200"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quations </w:t>
      </w:r>
      <w:r w:rsidRPr="00D06E4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f the segmental perfusion pressure (SPP)</w:t>
      </w:r>
    </w:p>
    <w:p w:rsidR="00ED2BBD" w:rsidRPr="00ED2BBD" w:rsidRDefault="00ED2BBD" w:rsidP="00ED2BBD">
      <w:pPr>
        <w:pStyle w:val="Normal1"/>
      </w:pPr>
    </w:p>
    <w:p w:rsidR="00ED2BBD" w:rsidRDefault="00CB06BD" w:rsidP="00CB06BD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rticle title</w:t>
      </w:r>
      <w:r w:rsidR="00ED2B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</w:p>
    <w:p w:rsidR="00CB06BD" w:rsidRDefault="00ED2BBD" w:rsidP="00CB06BD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b/>
          <w:bCs/>
          <w:color w:val="000000"/>
        </w:rPr>
        <w:t>Cerebral venous steal equation for intracranial segmental perfusion pressure predicts and </w:t>
      </w:r>
      <w:r w:rsidR="009E0157">
        <w:rPr>
          <w:b/>
          <w:bCs/>
          <w:color w:val="000000"/>
        </w:rPr>
        <w:t>quantifies reversible </w:t>
      </w:r>
      <w:r>
        <w:rPr>
          <w:b/>
          <w:bCs/>
          <w:color w:val="000000"/>
        </w:rPr>
        <w:t>intracranial to extracranial flow diversion</w:t>
      </w:r>
    </w:p>
    <w:p w:rsidR="00CB06BD" w:rsidRDefault="00CB06BD" w:rsidP="00CB06BD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B06BD" w:rsidRDefault="00CB06BD" w:rsidP="00CB06BD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uthors</w:t>
      </w:r>
    </w:p>
    <w:p w:rsidR="00CB06BD" w:rsidRDefault="00CB06BD" w:rsidP="00CB06BD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ndaugas Praneviciu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MD; Henrikas Praneviciu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9C4C7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r</w:t>
      </w:r>
      <w:r w:rsidR="009C4C7D" w:rsidRPr="00216995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9C4C7D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ab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Osvaldas Praneviciu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MD, PhD</w:t>
      </w:r>
    </w:p>
    <w:p w:rsidR="00CB06BD" w:rsidRDefault="00CB06BD" w:rsidP="00CB06BD">
      <w:pPr>
        <w:pStyle w:val="Normal1"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4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ssociate professor of Anesthesiology, Albert Einstein College of Medicine, Bronx, NY, </w:t>
      </w:r>
      <w:r w:rsidR="00514A15">
        <w:rPr>
          <w:rFonts w:ascii="Times New Roman" w:eastAsia="Times New Roman" w:hAnsi="Times New Roman" w:cs="Times New Roman"/>
          <w:color w:val="000000"/>
          <w:sz w:val="24"/>
          <w:szCs w:val="24"/>
        </w:rPr>
        <w:t>pranevicius@gmail.com</w:t>
      </w:r>
    </w:p>
    <w:p w:rsidR="00CB06BD" w:rsidRDefault="00CB06BD" w:rsidP="00AE518D">
      <w:pPr>
        <w:pStyle w:val="Normal1"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4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fessor, </w:t>
      </w:r>
      <w:r w:rsidR="00AE51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mulation of Complex Systems Laboratory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aunas University of Technology, Kaunas, Lithuania, Henrikas.pranevicius@ktu.lt</w:t>
      </w:r>
    </w:p>
    <w:p w:rsidR="00CB06BD" w:rsidRDefault="00CB06BD" w:rsidP="00CB06BD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tending Anesthesiologist, Department of Anesthesiology</w:t>
      </w:r>
      <w:r w:rsidR="00AE518D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w York-Presbyterian/Queens, New York, NY, </w:t>
      </w:r>
      <w:hyperlink r:id="rId8" w:history="1">
        <w:r w:rsidRPr="00A02AF0">
          <w:rPr>
            <w:color w:val="000000"/>
          </w:rPr>
          <w:t>opranevicius@aol.com</w:t>
        </w:r>
      </w:hyperlink>
    </w:p>
    <w:p w:rsidR="00CB06BD" w:rsidRDefault="00CB06BD" w:rsidP="00CB06BD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B06BD" w:rsidRDefault="00CB06BD">
      <w:pPr>
        <w:spacing w:after="20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:rsidR="007910EF" w:rsidRDefault="007910EF" w:rsidP="007910EF">
      <w:pPr>
        <w:pStyle w:val="Heading3"/>
        <w:keepNext w:val="0"/>
        <w:keepLines w:val="0"/>
        <w:spacing w:before="200"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Expression of segmental resistances in terms of FFR and extracranial conductance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tal outflow resistance for the circuit in fig. 1 </w:t>
      </w:r>
      <w:r w:rsidR="009E0157">
        <w:rPr>
          <w:rFonts w:ascii="Times New Roman" w:eastAsia="Times New Roman" w:hAnsi="Times New Roman" w:cs="Times New Roman"/>
          <w:sz w:val="24"/>
          <w:szCs w:val="24"/>
        </w:rPr>
        <w:t>wi</w:t>
      </w:r>
      <w:r w:rsidR="00C53E5A">
        <w:rPr>
          <w:rFonts w:ascii="Times New Roman" w:eastAsia="Times New Roman" w:hAnsi="Times New Roman" w:cs="Times New Roman"/>
          <w:sz w:val="24"/>
          <w:szCs w:val="24"/>
        </w:rPr>
        <w:t>th inflow, intracranial, and ex</w:t>
      </w:r>
      <w:r w:rsidR="009E0157">
        <w:rPr>
          <w:rFonts w:ascii="Times New Roman" w:eastAsia="Times New Roman" w:hAnsi="Times New Roman" w:cs="Times New Roman"/>
          <w:sz w:val="24"/>
          <w:szCs w:val="24"/>
        </w:rPr>
        <w:t xml:space="preserve">tracranial resistances </w:t>
      </w:r>
      <w:r w:rsidR="009E0157" w:rsidRPr="009E0157">
        <w:rPr>
          <w:rFonts w:ascii="Times New Roman" w:eastAsia="Times New Roman" w:hAnsi="Times New Roman" w:cs="Times New Roman"/>
          <w:b/>
          <w:sz w:val="24"/>
          <w:szCs w:val="24"/>
        </w:rPr>
        <w:t>Ri</w:t>
      </w:r>
      <w:r w:rsidR="009E015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9E0157" w:rsidRPr="009E0157">
        <w:rPr>
          <w:rFonts w:ascii="Times New Roman" w:eastAsia="Times New Roman" w:hAnsi="Times New Roman" w:cs="Times New Roman"/>
          <w:b/>
          <w:sz w:val="24"/>
          <w:szCs w:val="24"/>
        </w:rPr>
        <w:t>Ro</w:t>
      </w:r>
      <w:r w:rsidR="009E0157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="009E015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9E0157" w:rsidRPr="00E724CF">
        <w:rPr>
          <w:rFonts w:ascii="Times New Roman" w:eastAsia="Times New Roman" w:hAnsi="Times New Roman" w:cs="Times New Roman"/>
          <w:b/>
          <w:sz w:val="24"/>
          <w:szCs w:val="24"/>
        </w:rPr>
        <w:t>Re</w:t>
      </w:r>
      <w:r w:rsidR="009E015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s: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OUTFLOW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=(Ro·R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)/(Ro+R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) .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9D19D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9D19D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9D19D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(1)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otal circuit resistance is: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TOTA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=Ri+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OUTFLOW</w:t>
      </w:r>
      <w:r w:rsidR="00CB06BD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9D19D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9D19D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9D19D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(2)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all resistances are divided b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TOTA</w:t>
      </w:r>
      <w:r w:rsidRPr="003509F7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, then scaled resistanc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, 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 and 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509F7">
        <w:rPr>
          <w:rFonts w:ascii="Times New Roman" w:eastAsia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n be expressed from </w:t>
      </w:r>
      <w:r w:rsidR="0004348C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B36246">
        <w:rPr>
          <w:rFonts w:ascii="Times New Roman" w:eastAsia="Times New Roman" w:hAnsi="Times New Roman" w:cs="Times New Roman"/>
          <w:sz w:val="24"/>
          <w:szCs w:val="24"/>
        </w:rPr>
        <w:t>fractional flow reserve (</w:t>
      </w:r>
      <w:r>
        <w:rPr>
          <w:rFonts w:ascii="Times New Roman" w:eastAsia="Times New Roman" w:hAnsi="Times New Roman" w:cs="Times New Roman"/>
          <w:sz w:val="24"/>
          <w:szCs w:val="24"/>
        </w:rPr>
        <w:t>FFR</w:t>
      </w:r>
      <w:r w:rsidR="00B36246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04348C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tio of external conductance to total (intra-extra cranial conductance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G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CB06BD" w:rsidRDefault="001773C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D19DA">
        <w:rPr>
          <w:rFonts w:ascii="Times New Roman" w:eastAsia="Times New Roman" w:hAnsi="Times New Roman" w:cs="Times New Roman"/>
          <w:sz w:val="24"/>
          <w:szCs w:val="24"/>
        </w:rPr>
        <w:t>When steal is absent ( Pe=ICP=0),</w:t>
      </w:r>
      <w:r w:rsidR="00C53E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D19DA">
        <w:rPr>
          <w:rFonts w:ascii="Times New Roman" w:eastAsia="Times New Roman" w:hAnsi="Times New Roman" w:cs="Times New Roman"/>
          <w:sz w:val="24"/>
          <w:szCs w:val="24"/>
        </w:rPr>
        <w:t>according to the Ohms law for resistances in series, FFR, as the ratio of pressure gradients Pd and Pa (after factoring out flow Q) simplifies to the ratio of</w:t>
      </w:r>
      <w:r>
        <w:rPr>
          <w:i/>
          <w:iCs/>
          <w:color w:val="000000"/>
        </w:rPr>
        <w:t xml:space="preserve"> </w:t>
      </w:r>
      <w:r w:rsidR="007910EF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="007910E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OUTFLOW</w:t>
      </w:r>
      <w:r w:rsidR="007910EF">
        <w:rPr>
          <w:rFonts w:ascii="Times New Roman" w:eastAsia="Times New Roman" w:hAnsi="Times New Roman" w:cs="Times New Roman"/>
          <w:sz w:val="24"/>
          <w:szCs w:val="24"/>
        </w:rPr>
        <w:t xml:space="preserve"> to</w:t>
      </w:r>
      <w:r w:rsidR="007910EF">
        <w:rPr>
          <w:rFonts w:ascii="Times New Roman" w:eastAsia="Times New Roman" w:hAnsi="Times New Roman" w:cs="Times New Roman"/>
          <w:b/>
          <w:sz w:val="24"/>
          <w:szCs w:val="24"/>
        </w:rPr>
        <w:t xml:space="preserve"> R</w:t>
      </w:r>
      <w:r w:rsidR="007910E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TOTAL</w:t>
      </w:r>
      <w:r w:rsidR="007910EF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FR=</w:t>
      </w:r>
      <w:r w:rsidR="00C44846" w:rsidRPr="00C44846">
        <w:rPr>
          <w:i/>
          <w:iCs/>
          <w:color w:val="000000"/>
          <w:shd w:val="clear" w:color="auto" w:fill="FFFFFF"/>
        </w:rPr>
        <w:t xml:space="preserve"> </w:t>
      </w:r>
      <w:r w:rsidR="00C44846" w:rsidRPr="00C44846">
        <w:rPr>
          <w:iCs/>
          <w:color w:val="000000"/>
          <w:shd w:val="clear" w:color="auto" w:fill="FFFFFF"/>
        </w:rPr>
        <w:t>Pd/Pa=(Q</w:t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>·R</w:t>
      </w:r>
      <w:r w:rsidR="00C44846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OUTFLOW</w:t>
      </w:r>
      <w:r w:rsidR="00C44846" w:rsidRPr="00C44846">
        <w:rPr>
          <w:iCs/>
          <w:color w:val="000000"/>
          <w:shd w:val="clear" w:color="auto" w:fill="FFFFFF"/>
        </w:rPr>
        <w:t>)/(Q</w:t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>·R</w:t>
      </w:r>
      <w:r w:rsidR="00C44846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TOTAL</w:t>
      </w:r>
      <w:r w:rsidR="00C44846" w:rsidRPr="00C44846">
        <w:rPr>
          <w:iCs/>
          <w:color w:val="000000"/>
          <w:shd w:val="clear" w:color="auto" w:fill="FFFFFF"/>
        </w:rPr>
        <w:t>)</w:t>
      </w:r>
      <w:r w:rsidR="00C44846">
        <w:rPr>
          <w:iCs/>
          <w:color w:val="000000"/>
          <w:shd w:val="clear" w:color="auto" w:fill="FFFFFF"/>
        </w:rPr>
        <w:t>=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OUTFLOW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/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TOTA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=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OUTFLOW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(3)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i=1-FFR.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=FFR</w:t>
      </w:r>
      <w:r w:rsidR="00D56D8C"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r w:rsidR="00D56D8C" w:rsidRPr="00B3624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56D8C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=FFR/(1-</w:t>
      </w:r>
      <w:r w:rsidR="00B36246" w:rsidRPr="00B3624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B36246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.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04348C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7910EF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006A">
        <w:rPr>
          <w:rFonts w:ascii="Times New Roman" w:eastAsia="Times New Roman" w:hAnsi="Times New Roman" w:cs="Times New Roman"/>
          <w:sz w:val="24"/>
          <w:szCs w:val="24"/>
        </w:rPr>
        <w:t xml:space="preserve"> The expression for post-stenotic pressure Pd was adapted from </w:t>
      </w:r>
      <w:r w:rsidR="00B36246">
        <w:rPr>
          <w:rFonts w:ascii="Times New Roman" w:eastAsia="Times New Roman" w:hAnsi="Times New Roman" w:cs="Times New Roman"/>
          <w:sz w:val="24"/>
          <w:szCs w:val="24"/>
        </w:rPr>
        <w:t>Pranevicius</w:t>
      </w:r>
      <w:r w:rsidR="009E0157" w:rsidRPr="009E015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5006A">
        <w:rPr>
          <w:rFonts w:ascii="Times New Roman" w:eastAsia="Times New Roman" w:hAnsi="Times New Roman" w:cs="Times New Roman"/>
          <w:sz w:val="24"/>
          <w:szCs w:val="24"/>
        </w:rPr>
        <w:t>; namely for Starling resistor, Zone 2 conditions (Pd&gt;ICP</w:t>
      </w:r>
      <w:r w:rsidR="00164405">
        <w:rPr>
          <w:rFonts w:ascii="Times New Roman" w:eastAsia="Times New Roman" w:hAnsi="Times New Roman" w:cs="Times New Roman"/>
          <w:sz w:val="24"/>
          <w:szCs w:val="24"/>
        </w:rPr>
        <w:t xml:space="preserve"> and Pd&gt;</w:t>
      </w:r>
      <w:r w:rsidRPr="00E5006A">
        <w:rPr>
          <w:rFonts w:ascii="Times New Roman" w:eastAsia="Times New Roman" w:hAnsi="Times New Roman" w:cs="Times New Roman"/>
          <w:sz w:val="24"/>
          <w:szCs w:val="24"/>
        </w:rPr>
        <w:t>P</w:t>
      </w:r>
      <w:r w:rsidR="00EB7FC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E5006A">
        <w:rPr>
          <w:rFonts w:ascii="Times New Roman" w:eastAsia="Times New Roman" w:hAnsi="Times New Roman" w:cs="Times New Roman"/>
          <w:sz w:val="24"/>
          <w:szCs w:val="24"/>
        </w:rPr>
        <w:t xml:space="preserve">), where outflow pressure in the </w:t>
      </w:r>
      <w:r w:rsidR="00D56D8C">
        <w:rPr>
          <w:rFonts w:ascii="Times New Roman" w:eastAsia="Times New Roman" w:hAnsi="Times New Roman" w:cs="Times New Roman"/>
          <w:sz w:val="24"/>
          <w:szCs w:val="24"/>
        </w:rPr>
        <w:t>intracranial compartmen</w:t>
      </w:r>
      <w:r w:rsidRPr="00E5006A">
        <w:rPr>
          <w:rFonts w:ascii="Times New Roman" w:eastAsia="Times New Roman" w:hAnsi="Times New Roman" w:cs="Times New Roman"/>
          <w:sz w:val="24"/>
          <w:szCs w:val="24"/>
        </w:rPr>
        <w:t xml:space="preserve">t is ICP, and outflow pressure in </w:t>
      </w:r>
      <w:r w:rsidR="00D56D8C">
        <w:rPr>
          <w:rFonts w:ascii="Times New Roman" w:eastAsia="Times New Roman" w:hAnsi="Times New Roman" w:cs="Times New Roman"/>
          <w:sz w:val="24"/>
          <w:szCs w:val="24"/>
        </w:rPr>
        <w:t xml:space="preserve">the extracranial </w:t>
      </w:r>
      <w:r w:rsidRPr="00E5006A">
        <w:rPr>
          <w:rFonts w:ascii="Times New Roman" w:eastAsia="Times New Roman" w:hAnsi="Times New Roman" w:cs="Times New Roman"/>
          <w:sz w:val="24"/>
          <w:szCs w:val="24"/>
        </w:rPr>
        <w:t xml:space="preserve">steal </w:t>
      </w:r>
      <w:r w:rsidR="00D56D8C">
        <w:rPr>
          <w:rFonts w:ascii="Times New Roman" w:eastAsia="Times New Roman" w:hAnsi="Times New Roman" w:cs="Times New Roman"/>
          <w:sz w:val="24"/>
          <w:szCs w:val="24"/>
        </w:rPr>
        <w:t>pathway</w:t>
      </w:r>
      <w:r w:rsidRPr="00E5006A">
        <w:rPr>
          <w:rFonts w:ascii="Times New Roman" w:eastAsia="Times New Roman" w:hAnsi="Times New Roman" w:cs="Times New Roman"/>
          <w:sz w:val="24"/>
          <w:szCs w:val="24"/>
        </w:rPr>
        <w:t xml:space="preserve"> is P</w:t>
      </w:r>
      <w:r w:rsidR="00EB7FCD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E5006A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9E0157" w:rsidRPr="009E0157" w:rsidRDefault="009E0157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E0157">
        <w:rPr>
          <w:rFonts w:ascii="Times New Roman" w:eastAsia="Times New Roman" w:hAnsi="Times New Roman" w:cs="Times New Roman"/>
          <w:b/>
          <w:sz w:val="24"/>
          <w:szCs w:val="24"/>
        </w:rPr>
        <w:t xml:space="preserve">Pd=(Pa/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9E0157">
        <w:rPr>
          <w:rFonts w:ascii="Times New Roman" w:eastAsia="Times New Roman" w:hAnsi="Times New Roman" w:cs="Times New Roman"/>
          <w:b/>
          <w:sz w:val="24"/>
          <w:szCs w:val="24"/>
        </w:rPr>
        <w:t xml:space="preserve"> +ICP/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9E0157">
        <w:rPr>
          <w:rFonts w:ascii="Times New Roman" w:eastAsia="Times New Roman" w:hAnsi="Times New Roman" w:cs="Times New Roman"/>
          <w:b/>
          <w:sz w:val="24"/>
          <w:szCs w:val="24"/>
        </w:rPr>
        <w:t xml:space="preserve"> +Pe/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9E0157">
        <w:rPr>
          <w:rFonts w:ascii="Times New Roman" w:eastAsia="Times New Roman" w:hAnsi="Times New Roman" w:cs="Times New Roman"/>
          <w:b/>
          <w:sz w:val="24"/>
          <w:szCs w:val="24"/>
        </w:rPr>
        <w:t xml:space="preserve">)/(1/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9E0157">
        <w:rPr>
          <w:rFonts w:ascii="Times New Roman" w:eastAsia="Times New Roman" w:hAnsi="Times New Roman" w:cs="Times New Roman"/>
          <w:b/>
          <w:sz w:val="24"/>
          <w:szCs w:val="24"/>
        </w:rPr>
        <w:t xml:space="preserve"> +1/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9E0157">
        <w:rPr>
          <w:rFonts w:ascii="Times New Roman" w:eastAsia="Times New Roman" w:hAnsi="Times New Roman" w:cs="Times New Roman"/>
          <w:b/>
          <w:sz w:val="24"/>
          <w:szCs w:val="24"/>
        </w:rPr>
        <w:t xml:space="preserve"> +1/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</w:t>
      </w:r>
      <w:r w:rsidRPr="009E0157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7910EF" w:rsidRPr="003509F7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006A">
        <w:rPr>
          <w:rFonts w:ascii="Times New Roman" w:eastAsia="Times New Roman" w:hAnsi="Times New Roman" w:cs="Times New Roman"/>
          <w:sz w:val="24"/>
          <w:szCs w:val="24"/>
        </w:rPr>
        <w:t>Substituting resistances with their expressions, using FFR a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4348C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E5006A">
        <w:rPr>
          <w:rFonts w:ascii="Gungsuh" w:eastAsia="Gungsuh" w:hAnsi="Gungsuh" w:cs="Gungsuh"/>
          <w:sz w:val="24"/>
          <w:szCs w:val="24"/>
        </w:rPr>
        <w:t xml:space="preserve">, </w:t>
      </w:r>
      <w:r w:rsidR="009E0157">
        <w:rPr>
          <w:rFonts w:ascii="Times New Roman" w:eastAsia="Times New Roman" w:hAnsi="Times New Roman" w:cs="Times New Roman"/>
          <w:sz w:val="24"/>
          <w:szCs w:val="24"/>
        </w:rPr>
        <w:t xml:space="preserve">the following expression for </w:t>
      </w:r>
      <w:r w:rsidRPr="00E5006A">
        <w:rPr>
          <w:rFonts w:ascii="Times New Roman" w:eastAsia="Times New Roman" w:hAnsi="Times New Roman" w:cs="Times New Roman"/>
          <w:sz w:val="24"/>
          <w:szCs w:val="24"/>
        </w:rPr>
        <w:t>post-stenotic pressure is obtained:</w:t>
      </w:r>
    </w:p>
    <w:p w:rsidR="009E0157" w:rsidRDefault="007910EF" w:rsidP="009E0157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d=FFR·Pa+(1-</w:t>
      </w:r>
      <w:r w:rsidR="0004348C" w:rsidRPr="0004348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4348C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 · (1-FFR) ·ICP+P</w:t>
      </w:r>
      <w:r w:rsidR="00164405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·</w:t>
      </w:r>
      <w:r w:rsidR="0004348C" w:rsidRPr="0004348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4348C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04348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· (1-FFR)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9E0157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="003E5999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9E0157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910EF" w:rsidRPr="00E5006A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5006A">
        <w:rPr>
          <w:rFonts w:ascii="Times New Roman" w:eastAsia="Times New Roman" w:hAnsi="Times New Roman" w:cs="Times New Roman"/>
          <w:sz w:val="24"/>
          <w:szCs w:val="24"/>
        </w:rPr>
        <w:lastRenderedPageBreak/>
        <w:t>Then segmental perfusion pressure (SPP) is:</w:t>
      </w:r>
    </w:p>
    <w:p w:rsidR="00550EBD" w:rsidRDefault="007910EF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PP=</w:t>
      </w:r>
      <w:r w:rsidR="005E6951">
        <w:rPr>
          <w:rFonts w:ascii="Times New Roman" w:eastAsia="Times New Roman" w:hAnsi="Times New Roman" w:cs="Times New Roman"/>
          <w:b/>
          <w:sz w:val="24"/>
          <w:szCs w:val="24"/>
        </w:rPr>
        <w:t>Pd-ICP=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FR</w:t>
      </w:r>
      <w:r w:rsidR="00910179">
        <w:rPr>
          <w:rFonts w:ascii="Times New Roman" w:eastAsia="Times New Roman" w:hAnsi="Times New Roman" w:cs="Times New Roman"/>
          <w:b/>
          <w:sz w:val="24"/>
          <w:szCs w:val="24"/>
        </w:rPr>
        <w:t xml:space="preserve">·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Pa-ICP)-</w:t>
      </w:r>
      <w:r w:rsidR="0004348C" w:rsidRPr="0004348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4348C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04348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· (1-FFR) · (ICP-P</w:t>
      </w:r>
      <w:r w:rsidR="00EB7FC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C44846">
        <w:rPr>
          <w:rFonts w:ascii="Times New Roman" w:eastAsia="Times New Roman" w:hAnsi="Times New Roman" w:cs="Times New Roman"/>
          <w:b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CB06BD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bookmarkStart w:id="1" w:name="_w9gu0s76f42q" w:colFirst="0" w:colLast="0"/>
      <w:bookmarkEnd w:id="1"/>
      <w:r w:rsidR="005E7EBD"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="005E7EBD" w:rsidRPr="009E0157">
        <w:rPr>
          <w:rFonts w:ascii="Times New Roman" w:eastAsia="Times New Roman" w:hAnsi="Times New Roman" w:cs="Times New Roman"/>
          <w:sz w:val="24"/>
          <w:szCs w:val="24"/>
        </w:rPr>
        <w:t xml:space="preserve">ICP can be expressed from </w:t>
      </w:r>
      <w:r w:rsidR="009E0157">
        <w:rPr>
          <w:rFonts w:ascii="Times New Roman" w:eastAsia="Times New Roman" w:hAnsi="Times New Roman" w:cs="Times New Roman"/>
          <w:sz w:val="24"/>
          <w:szCs w:val="24"/>
        </w:rPr>
        <w:t>the SPP equation (8)</w:t>
      </w:r>
      <w:r w:rsidR="005E7EBD" w:rsidRPr="009E0157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B5414A" w:rsidRDefault="005E7EBD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CP=(</w:t>
      </w:r>
      <w:r w:rsidR="00910179" w:rsidRPr="00910179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10179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910179">
        <w:rPr>
          <w:rFonts w:ascii="Times New Roman" w:eastAsia="Times New Roman" w:hAnsi="Times New Roman" w:cs="Times New Roman"/>
          <w:b/>
          <w:sz w:val="24"/>
          <w:szCs w:val="24"/>
        </w:rPr>
        <w:t xml:space="preserve"> · (1-FFR) · P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+</w:t>
      </w:r>
      <w:r w:rsidRPr="006210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10179">
        <w:rPr>
          <w:rFonts w:ascii="Times New Roman" w:eastAsia="Times New Roman" w:hAnsi="Times New Roman" w:cs="Times New Roman"/>
          <w:b/>
          <w:sz w:val="24"/>
          <w:szCs w:val="24"/>
        </w:rPr>
        <w:t>FFR·Pa</w:t>
      </w:r>
      <w:r w:rsidR="009E015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C0437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9E015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C0437">
        <w:rPr>
          <w:rFonts w:ascii="Times New Roman" w:eastAsia="Times New Roman" w:hAnsi="Times New Roman" w:cs="Times New Roman"/>
          <w:b/>
          <w:sz w:val="24"/>
          <w:szCs w:val="24"/>
        </w:rPr>
        <w:t>SP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2C043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r w:rsidR="002C043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FFR+</w:t>
      </w:r>
      <w:r w:rsidR="002C0437" w:rsidRPr="002C043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C0437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r w:rsidR="00ED2BBD"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="002C0437">
        <w:rPr>
          <w:rFonts w:ascii="Times New Roman" w:eastAsia="Times New Roman" w:hAnsi="Times New Roman" w:cs="Times New Roman"/>
          <w:b/>
          <w:sz w:val="24"/>
          <w:szCs w:val="24"/>
        </w:rPr>
        <w:t xml:space="preserve"> · (1-FFR))</w:t>
      </w:r>
      <w:r w:rsidR="00480D3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480D3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480D3A">
        <w:rPr>
          <w:rFonts w:ascii="Times New Roman" w:eastAsia="Times New Roman" w:hAnsi="Times New Roman" w:cs="Times New Roman"/>
          <w:b/>
          <w:sz w:val="24"/>
          <w:szCs w:val="24"/>
        </w:rPr>
        <w:tab/>
        <w:t>(9)</w:t>
      </w:r>
    </w:p>
    <w:p w:rsidR="00BD70AB" w:rsidRDefault="00BD70AB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E0157" w:rsidRDefault="009E0157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E0157" w:rsidRDefault="009E0157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E0157" w:rsidRDefault="009E0157" w:rsidP="009E0157">
      <w:pPr>
        <w:pStyle w:val="Normal1"/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. Pranevicius, M. &amp; Pranevicius, O.</w:t>
      </w:r>
      <w:r w:rsidRPr="00974F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erebral venous steal: blood flow diversion with increased tissue pressure. </w:t>
      </w:r>
      <w:r w:rsidRPr="00974F0F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Neurosurgery</w:t>
      </w:r>
      <w:r w:rsidRPr="00974F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1</w:t>
      </w:r>
      <w:r w:rsidRPr="00974F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267-73; discussion 1273-4 (2002).</w:t>
      </w:r>
    </w:p>
    <w:p w:rsidR="009E0157" w:rsidRPr="00BD70AB" w:rsidRDefault="009E0157" w:rsidP="007910EF">
      <w:pPr>
        <w:pStyle w:val="Normal1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E0157" w:rsidRPr="00BD70AB" w:rsidSect="003E5999">
      <w:headerReference w:type="default" r:id="rId9"/>
      <w:footerReference w:type="default" r:id="rId10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0ED7" w:rsidRDefault="00370ED7" w:rsidP="00701DD8">
      <w:pPr>
        <w:spacing w:line="240" w:lineRule="auto"/>
      </w:pPr>
      <w:r>
        <w:separator/>
      </w:r>
    </w:p>
  </w:endnote>
  <w:endnote w:type="continuationSeparator" w:id="0">
    <w:p w:rsidR="00370ED7" w:rsidRDefault="00370ED7" w:rsidP="00701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3331" w:rsidRDefault="00304BAD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  <w:r>
      <w:rPr>
        <w:color w:val="000000"/>
      </w:rPr>
      <w:fldChar w:fldCharType="begin"/>
    </w:r>
    <w:r w:rsidR="007910EF">
      <w:rPr>
        <w:color w:val="000000"/>
      </w:rPr>
      <w:instrText>PAGE</w:instrText>
    </w:r>
    <w:r>
      <w:rPr>
        <w:color w:val="000000"/>
      </w:rPr>
      <w:fldChar w:fldCharType="separate"/>
    </w:r>
    <w:r w:rsidR="00AA4323">
      <w:rPr>
        <w:noProof/>
        <w:color w:val="000000"/>
      </w:rPr>
      <w:t>2</w:t>
    </w:r>
    <w:r>
      <w:rPr>
        <w:color w:val="000000"/>
      </w:rPr>
      <w:fldChar w:fldCharType="end"/>
    </w:r>
  </w:p>
  <w:p w:rsidR="000E3331" w:rsidRDefault="00370ED7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0ED7" w:rsidRDefault="00370ED7" w:rsidP="00701DD8">
      <w:pPr>
        <w:spacing w:line="240" w:lineRule="auto"/>
      </w:pPr>
      <w:r>
        <w:separator/>
      </w:r>
    </w:p>
  </w:footnote>
  <w:footnote w:type="continuationSeparator" w:id="0">
    <w:p w:rsidR="00370ED7" w:rsidRDefault="00370ED7" w:rsidP="00701DD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3331" w:rsidRDefault="00370ED7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A42F7C"/>
    <w:multiLevelType w:val="hybridMultilevel"/>
    <w:tmpl w:val="0C5692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EF"/>
    <w:rsid w:val="0004348C"/>
    <w:rsid w:val="00045246"/>
    <w:rsid w:val="00164405"/>
    <w:rsid w:val="001773CF"/>
    <w:rsid w:val="00185806"/>
    <w:rsid w:val="002A199A"/>
    <w:rsid w:val="002C0437"/>
    <w:rsid w:val="002C1AB5"/>
    <w:rsid w:val="002E2335"/>
    <w:rsid w:val="002E2B52"/>
    <w:rsid w:val="00304BAD"/>
    <w:rsid w:val="00370ED7"/>
    <w:rsid w:val="003B4D89"/>
    <w:rsid w:val="003E5999"/>
    <w:rsid w:val="0047212E"/>
    <w:rsid w:val="00480D3A"/>
    <w:rsid w:val="004959EB"/>
    <w:rsid w:val="004A3DCE"/>
    <w:rsid w:val="004C353B"/>
    <w:rsid w:val="004F09FA"/>
    <w:rsid w:val="004F1ACB"/>
    <w:rsid w:val="00506546"/>
    <w:rsid w:val="00514A15"/>
    <w:rsid w:val="00550EBD"/>
    <w:rsid w:val="005C659F"/>
    <w:rsid w:val="005D5069"/>
    <w:rsid w:val="005E6951"/>
    <w:rsid w:val="005E7EBD"/>
    <w:rsid w:val="00621007"/>
    <w:rsid w:val="0065748E"/>
    <w:rsid w:val="006944A0"/>
    <w:rsid w:val="006B677A"/>
    <w:rsid w:val="006C6717"/>
    <w:rsid w:val="006F412C"/>
    <w:rsid w:val="006F431F"/>
    <w:rsid w:val="006F4915"/>
    <w:rsid w:val="00701DD8"/>
    <w:rsid w:val="00715135"/>
    <w:rsid w:val="00737954"/>
    <w:rsid w:val="00784975"/>
    <w:rsid w:val="007910EF"/>
    <w:rsid w:val="007B4CF1"/>
    <w:rsid w:val="00857ED0"/>
    <w:rsid w:val="008A1C5D"/>
    <w:rsid w:val="0090747F"/>
    <w:rsid w:val="00910179"/>
    <w:rsid w:val="0096222D"/>
    <w:rsid w:val="00982C70"/>
    <w:rsid w:val="009C4C7D"/>
    <w:rsid w:val="009D19DA"/>
    <w:rsid w:val="009E0157"/>
    <w:rsid w:val="00A02AF0"/>
    <w:rsid w:val="00A42EB1"/>
    <w:rsid w:val="00A9553D"/>
    <w:rsid w:val="00AA4323"/>
    <w:rsid w:val="00AA5DFE"/>
    <w:rsid w:val="00AB0494"/>
    <w:rsid w:val="00AC1E04"/>
    <w:rsid w:val="00AE518D"/>
    <w:rsid w:val="00B15229"/>
    <w:rsid w:val="00B2744C"/>
    <w:rsid w:val="00B36246"/>
    <w:rsid w:val="00B5414A"/>
    <w:rsid w:val="00BA3F39"/>
    <w:rsid w:val="00BD70AB"/>
    <w:rsid w:val="00C070DB"/>
    <w:rsid w:val="00C31719"/>
    <w:rsid w:val="00C44846"/>
    <w:rsid w:val="00C53E5A"/>
    <w:rsid w:val="00C84D62"/>
    <w:rsid w:val="00CB06BD"/>
    <w:rsid w:val="00D06E46"/>
    <w:rsid w:val="00D37D64"/>
    <w:rsid w:val="00D56D8C"/>
    <w:rsid w:val="00D93FB1"/>
    <w:rsid w:val="00D94F9B"/>
    <w:rsid w:val="00DD11E0"/>
    <w:rsid w:val="00DF41F6"/>
    <w:rsid w:val="00E669C6"/>
    <w:rsid w:val="00E724CF"/>
    <w:rsid w:val="00EB451E"/>
    <w:rsid w:val="00EB7FCD"/>
    <w:rsid w:val="00ED1C1A"/>
    <w:rsid w:val="00ED2BBD"/>
    <w:rsid w:val="00ED7A3D"/>
    <w:rsid w:val="00EE3AA7"/>
    <w:rsid w:val="00F419CF"/>
    <w:rsid w:val="00F43D29"/>
    <w:rsid w:val="00F8562B"/>
    <w:rsid w:val="00FB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6DA5E0-5B02-4B02-8C33-C9DB03159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0EF"/>
    <w:pPr>
      <w:spacing w:after="0"/>
    </w:pPr>
    <w:rPr>
      <w:rFonts w:ascii="Arial" w:eastAsia="Arial" w:hAnsi="Arial" w:cs="Arial"/>
    </w:rPr>
  </w:style>
  <w:style w:type="paragraph" w:styleId="Heading3">
    <w:name w:val="heading 3"/>
    <w:basedOn w:val="Normal1"/>
    <w:next w:val="Normal1"/>
    <w:link w:val="Heading3Char"/>
    <w:rsid w:val="007910EF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910EF"/>
    <w:rPr>
      <w:rFonts w:ascii="Arial" w:eastAsia="Arial" w:hAnsi="Arial" w:cs="Arial"/>
      <w:color w:val="434343"/>
      <w:sz w:val="28"/>
      <w:szCs w:val="28"/>
    </w:rPr>
  </w:style>
  <w:style w:type="paragraph" w:customStyle="1" w:styleId="Normal1">
    <w:name w:val="Normal1"/>
    <w:rsid w:val="007910EF"/>
    <w:pPr>
      <w:spacing w:after="0"/>
    </w:pPr>
    <w:rPr>
      <w:rFonts w:ascii="Arial" w:eastAsia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7910EF"/>
  </w:style>
  <w:style w:type="character" w:styleId="Hyperlink">
    <w:name w:val="Hyperlink"/>
    <w:basedOn w:val="DefaultParagraphFont"/>
    <w:uiPriority w:val="99"/>
    <w:unhideWhenUsed/>
    <w:rsid w:val="00CB06B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0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007"/>
    <w:rPr>
      <w:rFonts w:ascii="Tahoma" w:eastAsia="Arial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0747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47F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semiHidden/>
    <w:unhideWhenUsed/>
    <w:rsid w:val="0090747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0747F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pranevicius@ao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3FFD2B-FA33-4BD9-BA0B-70117FB47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daugas Pranevicius</dc:creator>
  <cp:lastModifiedBy>Georgia Nicholson</cp:lastModifiedBy>
  <cp:revision>2</cp:revision>
  <dcterms:created xsi:type="dcterms:W3CDTF">2021-04-01T07:22:00Z</dcterms:created>
  <dcterms:modified xsi:type="dcterms:W3CDTF">2021-04-01T07:22:00Z</dcterms:modified>
</cp:coreProperties>
</file>